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D82731">
      <w:pPr>
        <w:spacing w:line="360" w:lineRule="auto"/>
        <w:ind w:firstLine="11"/>
        <w:rPr>
          <w:rFonts w:ascii="Arial" w:hAnsi="Arial" w:cs="Arial"/>
          <w:sz w:val="20"/>
        </w:rPr>
      </w:pPr>
    </w:p>
    <w:p w14:paraId="7CADF0F5" w14:textId="43B1F295" w:rsidR="00D82731" w:rsidRPr="00722BE5" w:rsidRDefault="0041078D" w:rsidP="00D82731">
      <w:pPr>
        <w:spacing w:line="360" w:lineRule="auto"/>
        <w:rPr>
          <w:rFonts w:ascii="Garamond" w:hAnsi="Garamond"/>
          <w:b/>
          <w:szCs w:val="24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097C7D">
        <w:rPr>
          <w:rFonts w:ascii="Arial" w:hAnsi="Arial" w:cs="Arial"/>
          <w:b/>
          <w:sz w:val="20"/>
        </w:rPr>
        <w:t xml:space="preserve">: </w:t>
      </w:r>
      <w:r w:rsidR="00322B73" w:rsidRPr="003A5809">
        <w:rPr>
          <w:rFonts w:cs="Arial"/>
          <w:color w:val="000000" w:themeColor="text1"/>
          <w:szCs w:val="24"/>
        </w:rPr>
        <w:t>Effects of Malnutrition on Perioperative Outcomes of Total Hip Arthroplasty: A Systematic Review and Meta-analysis</w:t>
      </w:r>
    </w:p>
    <w:p w14:paraId="442EAFEC" w14:textId="3801DB38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56EB5F3" w:rsidR="00F50592" w:rsidRDefault="00097C7D" w:rsidP="00F50592">
      <w:pPr>
        <w:pStyle w:val="Body1"/>
        <w:rPr>
          <w:rFonts w:ascii="Arial" w:hAnsi="Arial" w:cs="Arial"/>
          <w:sz w:val="20"/>
        </w:rPr>
      </w:pPr>
      <w:r w:rsidRPr="007257D8">
        <w:rPr>
          <w:rFonts w:ascii="Garamond" w:hAnsi="Garamond"/>
          <w:color w:val="000000" w:themeColor="text1"/>
          <w:spacing w:val="6"/>
        </w:rPr>
        <w:t>Heraeus: Paid consultant</w:t>
      </w:r>
      <w:r w:rsidRPr="007257D8">
        <w:rPr>
          <w:rFonts w:ascii="Garamond" w:hAnsi="Garamond"/>
          <w:color w:val="000000" w:themeColor="text1"/>
          <w:spacing w:val="6"/>
        </w:rPr>
        <w:br/>
        <w:t>KCI: Paid consultant</w:t>
      </w:r>
      <w:r w:rsidRPr="007257D8">
        <w:rPr>
          <w:rFonts w:ascii="Garamond" w:hAnsi="Garamond"/>
          <w:color w:val="000000" w:themeColor="text1"/>
          <w:spacing w:val="6"/>
        </w:rPr>
        <w:br/>
        <w:t>Medtronic: Paid consultant</w:t>
      </w:r>
      <w:r w:rsidRPr="007257D8">
        <w:rPr>
          <w:rFonts w:ascii="Garamond" w:hAnsi="Garamond"/>
          <w:color w:val="000000" w:themeColor="text1"/>
          <w:spacing w:val="6"/>
        </w:rPr>
        <w:br/>
      </w:r>
      <w:proofErr w:type="spellStart"/>
      <w:r w:rsidRPr="007257D8">
        <w:rPr>
          <w:rFonts w:ascii="Garamond" w:hAnsi="Garamond"/>
          <w:color w:val="000000" w:themeColor="text1"/>
          <w:spacing w:val="6"/>
        </w:rPr>
        <w:t>Sanara</w:t>
      </w:r>
      <w:proofErr w:type="spellEnd"/>
      <w:r w:rsidRPr="007257D8">
        <w:rPr>
          <w:rFonts w:ascii="Garamond" w:hAnsi="Garamond"/>
          <w:color w:val="000000" w:themeColor="text1"/>
          <w:spacing w:val="6"/>
        </w:rPr>
        <w:t xml:space="preserve"> MedTech: Paid consultant</w:t>
      </w:r>
      <w:r w:rsidRPr="007257D8">
        <w:rPr>
          <w:rFonts w:ascii="Garamond" w:hAnsi="Garamond"/>
          <w:color w:val="000000" w:themeColor="text1"/>
          <w:spacing w:val="6"/>
        </w:rPr>
        <w:br/>
        <w:t>Zimmer: Paid consultant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138C61A" w:rsidR="0084548A" w:rsidRDefault="00097C7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74624" behindDoc="0" locked="0" layoutInCell="1" allowOverlap="1" wp14:anchorId="3702E03E" wp14:editId="3DE71575">
                <wp:simplePos x="0" y="0"/>
                <wp:positionH relativeFrom="column">
                  <wp:posOffset>2508250</wp:posOffset>
                </wp:positionH>
                <wp:positionV relativeFrom="paragraph">
                  <wp:posOffset>-314325</wp:posOffset>
                </wp:positionV>
                <wp:extent cx="1782865" cy="931545"/>
                <wp:effectExtent l="38100" t="38100" r="46355" b="33655"/>
                <wp:wrapNone/>
                <wp:docPr id="2089999161" name="Ink 1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782865" cy="93154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710D88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6" o:spid="_x0000_s1026" type="#_x0000_t75" style="position:absolute;margin-left:197pt;margin-top:-25.25pt;width:141.4pt;height:74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">
                <v:imagedata r:id="rId6" o:title=""/>
              </v:shape>
            </w:pict>
          </mc:Fallback>
        </mc:AlternateContent>
      </w:r>
    </w:p>
    <w:p w14:paraId="214DD948" w14:textId="74BF6248" w:rsidR="0084548A" w:rsidRPr="00F50592" w:rsidRDefault="00097C7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Frank A. </w:t>
      </w:r>
      <w:proofErr w:type="spellStart"/>
      <w:r>
        <w:rPr>
          <w:rFonts w:ascii="Arial" w:hAnsi="Arial" w:cs="Arial"/>
          <w:sz w:val="20"/>
        </w:rPr>
        <w:t>Buttacavoli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D82731">
        <w:rPr>
          <w:rFonts w:ascii="Arial" w:hAnsi="Arial" w:cs="Arial"/>
          <w:sz w:val="20"/>
        </w:rPr>
        <w:t>10/10</w:t>
      </w:r>
      <w:r>
        <w:rPr>
          <w:rFonts w:ascii="Arial" w:hAnsi="Arial" w:cs="Arial"/>
          <w:sz w:val="20"/>
        </w:rPr>
        <w:t>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61529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97C7D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2B7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2731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F26F62E-8782-C642-B075-71E9A2C9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3-17T17:13:17.395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432 736 24575,'-9'91'0,"0"1"0,0-1 0,1 1 0,-1-1 0,0 1 0,0-1 0,0 1 0,1-1 0,1-16 0,1-16 0,-1 15 0,-2 17 0,0 0 0,1 1 0,-1-1 0,0 0 0,0 0 0,1 0 0,-1 0 0,0 0 0</inkml:trace>
  <inkml:trace contextRef="#ctx0" brushRef="#br0" timeOffset="1707">162 960 24575,'34'0'0,"28"0"0,36-5 0,-28-5 0,25-4 0,12-4 0,3 0 0,-9 1 0,-20 4 0,11-1 0,-1 0 0,-7 0 0,-1-1 0,0 0 0,1 1 0,-1-1 0,1 0 0</inkml:trace>
  <inkml:trace contextRef="#ctx0" brushRef="#br0" timeOffset="2826">0 1646 24575,'15'0'0,"1"0"0,25 0 0,4 0 0,16 0 0,-6-8 0,13-4 0,7 0 0,15-3 0,1 1 0,-12 0 0,1-3 0,-1 1 0,16-1 0,0 1 0,0-1 0</inkml:trace>
  <inkml:trace contextRef="#ctx0" brushRef="#br0" timeOffset="3967">1230 1242 24575,'0'0'0</inkml:trace>
  <inkml:trace contextRef="#ctx0" brushRef="#br0" timeOffset="8518">1179 1656 24575,'0'-21'0,"0"-17"0,0-1 0,0-21 0,0-2 0,0-16 0,0 12 0,5-14 0,0 29 0,5-5 0,-1 24 0,3-1 0,-3 16 0,6 0 0,-7 10 0,6 7 0,-6 0 0,2 0 0,-3 7 0,0 5 0,9 40 0,-5-9 0,5 20 0,-6-17 0,-1-3 0,0-1 0,-4-1 0,-1-11 0,-4 0 0,0-6 0,0-7 0,0-3 0,0-7 0,0 0 0,0-1 0,0-7 0,0-9 0,0-8 0,0-7 0,-4-4 0,3 4 0,-3 0 0,4 6 0,0 7 0,0 11 0,0 15 0,4 6 0,-3 9 0,6-4 0,-6-1 0,3-4 0,-4-1 0,0-8 0,0 0 0,0-10 0,0-10 0,0-12 0,0-5 0,0-3 0,0 5 0,0 3 0,0 2 0,2 17 0,3 7 0,-2 19 0,5 2 0,-4 8 0,5 2 0,1 6 0,-1 1 0,0-2 0,0-6 0,-1-5 0,1 0 0,-5-14 0,3-1 0,-6-9 0,5-2 0,-6-4 0,3-11 0,-3-1 0,4-7 0,-4 4 0,4 4 0,-4-3 0,3 6 0,-3-2 0,3 0 0,0 2 0,-2-2 0,5-1 0,-5 0 0,6-4 0,-6-4 0,2-1 0,0-4 0,-2-5 0,7 3 0,-8-3 0,4-1 0,0 5 0,-3-9 0,2 8 0,-3-3 0,4 4 0,-3 5 0,2 1 0,-3 8 0,3 1 0,1 9 0,-1 9 0,0 13 0,-3 15 0,0 1 0,0 9 0,0-4 0,0 6 0,0-5 0,0-2 0,0-6 0,0-5 0,0 0 0,0-6 0,0-4 0,0-4 0,0-3 0,0-5 0,0 2 0,0-9 0,0-5 0,0-7 0,0-8 0,0-1 0,0-9 0,0-2 0,0-4 0,4 4 0,-3-3 0,2 9 0,1-5 0,0 6 0,4 4 0,0 5 0,-1 4 0,-1 8 0,1 0 0,0 3 0,-1 0 0,1 0 0,0 10 0,0 4 0,2 15 0,-1 2 0,1 4 0,0 1 0,0-1 0,0 0 0,-1-4 0,1-2 0,-1-9 0,-4-1 0,2-7 0,-5-2 0,5-6 0,-3-7 0,1-5 0,2-2 0,-6-4 0,6 6 0,-5-2 0,5 3 0,-5 0 0,5-3 0,-5 3 0,2-7 0,1-2 0,-3-4 0,2-4 0,2-17 0,1-11 0,0-18 0,4-23-916,-3-3 916,-1 39 0,0 1 0,1-33-408,4-10 408,-5 27 0,5-6 0,-1 22 0,-4 13 0,1 18 0,-6 10 897,5 8-897,-5 9 427,2 10-427,-3 18 0,0 2 0,0 14 0,0-3 0,0 5 0,0-1 0,0 1 0,0-5 0,0-3 0,-4-4 0,-1-6 0,1-1 0,-3-8 0,6-2 0,-5-8 0,5-1 0,-2-3 0,0 0 0,2-1 0,-2 0 0,3 1 0,0 3 0,0 1 0,0 13 0,0 2 0,0 15 0,0 2 0,0 11 0,0 1 0,5 7 0,-4-6 0,3 4 0,-4-16 0,0 3 0,0-17 0,0-5 0,0-6 0,0-8 0,0-15 0,0-23 0,0-7 0,0-19 0,0 11 0,0-6 0,0 0 0,0 6 0,0 7 0,4 5 0,0 10 0,4 5 0,-1 4 0,-1 5 0,1 2 0,-3-2 0,-4 6 0,-4-6 0,3 8 0,2 2 0,6 11 0,5 5 0,0 5 0,4-1 0,6 7 0,1 1 0,6 6 0,12 13 0,-15-16 0,18 20 0,-15-26 0,11 14 0,-8-19 0,-2 2 0,-5-13 0,-1-1 0,-4-4 0,3-4 0,-7-1 0,8-3 0,-9 0 0,9-7 0,-8 2 0,3-10 0,-4 7 0,-1-6 0,-2 6 0,-2-2 0,-3 6 0,-1 1 0,1 3 0,-6-3 0,-2 3 0,-5-6 0,-1 5 0,-3-5 0,3 5 0,-4-2 0,8 3 0,0 0 0</inkml:trace>
  <inkml:trace contextRef="#ctx0" brushRef="#br0" timeOffset="11080">2594 702 24575,'-4'6'0,"1"6"0,2 59 0,1 40 0,1-12 0,-1-39 0,0 0-789,0 16 0,-1 15 0,1-1 0,1-22 789,3 5 0,-2 9 867,7-18-867,-3 13 547,4-13-547,0-3 0,0-19 0,-5-6 1635,2-7-1635,-6-9 107,3-1-107,-4-4 0,-3-16 0,-6-16 0,-5-18 0,-5-19 0,-2-9 0,0-7 0,-2-14-875,0-11 875,10 44 0,1-2 0,2-7 0,1-1 0,-4 4 0,2 0 0,4-5 0,0 3 0,-10-25-155,6-5 155,5 25 0,-3-6 0,7 1 0,-2 19 0,4 3 0,-4 17 868,3 5-868,-2 5 162,3 9-162,0 1 0,0 3 0,2 4 0,10-4 0,9 3 0,15-5 0,1 0 0,16-1 0,-10 1 0,32-7 0,-16 4 0,11 1 0,-10 2 0,-11 7 0,5-2 0,-6 4 0,-5 0 0,-7 0 0,-7 0 0,-12 6 0,-1 17 0,-12 10 0,0 15 0,-4 6 0,-18-9 0,-9 3-649,-3 3 0,-4 1 649,-11 4 0,-7 0-963,-10 5 1,-3-3 962,6-8 0,-2-2 0,-15 12 0,-4 0-1091,3-6 0,-1-3 1091,-6 0 0,3-5 0,23-19 0,-1-3-388,-26 10 1,3-7 387,12-11 343,5-1 0,1-2-343,7-9 1672,-5-4-1672,13 0 2411,18 0-2411,10-6 1033,11 1-1033,6-9 378,1 7-378,3-7 0,0 6 0,10-3 0,9 4 0,23-3 0,8-4 0,19-3 0,1-4 0,14-2 0,-5-4 0,-7 9 0,2-8 0,-3 9 0,1-4 0,4 4 0,-20 2 0,-8 9 0,-7-2 0,-15 7 0,-2-3 0,-13 4 0,-1 0 0,-3 0 0,-3 6 0,-1 6 0,-7 4 0,-8 8 0,-1-8 0,-11 4 0,8-8 0,-3 3 0,8-7 0,0 2 0,5-3 0,10-1 0,11 2 0,19 0 0,15 11 0,15 9 0,9 12 0,9 12 0,-19-8 0,7 11 0,-21-7 0,3-1 0,-5 5 0,-18-18 0,-1 2 0,-16-12 0,0-4 0,-8-4 0,-1-6 0,-3-3 0,-9-3 0,-9-2 0,-17-6 0,-13-11 0,-2-5 0,-12-16 0,17 5 0,-16-5 0,20 2 0,-8 4 0,17 2 0,1 10 0,14 3 0,3 7 0,7 1 0,6 4 0,1 3 0,7 0 0,0 0 0,-1 0 0,1 0 0,0 0 0,-1 0 0,-2 0 0,-1 0 0</inkml:trace>
  <inkml:trace contextRef="#ctx0" brushRef="#br0" timeOffset="16123">2941 1519 24575,'2'3'0,"2"0"0,2-3 0,7 0 0,-5 0 0,4-3 0,-8 0 0,-1-7 0,-3-6 0,0 0 0,0-7 0,0 7 0,0-7 0,0 7 0,0-3 0,0 4 0,0 4 0,0 0 0,0 5 0,0-1 0,3 3 0,1 1 0,2 3 0,1 0 0,0 0 0,-1 0 0,-2 3 0,2 5 0,-5 7 0,6 1 0,-3 7 0,0-3 0,4 5 0,-8-1 0,8 5 0,-4-7 0,1 6 0,2-8 0,-3 5 0,4-5 0,0 3 0,0-7 0,0 3 0,-1-4 0,0 0 0,1-1 0,-1-2 0,-3-2 0,2-3 0,-2-1 0,2 1 0,1 0 0,0-4 0,-1 0 0,1-3 0,0 3 0,-1-2 0,5 2 0,-4-3 0,4 0 0,-5 0 0,1 0 0,0 0 0,-1 0 0,1 0 0,0-3 0,-4-9 0,0-4 0,-3-19 0,0-8 0,0-13 0,0-20 0,0-4-627,3 27 0,0-4 627,-2-4 0,0-3 0,4-6 0,2-3-960,-3-8 1,0-1 959,-1-2 0,2 2 0,0 16 0,1 1-350,-3-10 0,1 4 350,8-19 0,-6 37 0,0 3 0,4-22 0,0 17 1083,-1 23-1083,-2 12 1961,0 12-1961,0 6 829,-4 8-829,0 7 0,-3 12 0,0 5 0,0 6 0,0 4 0,0-3 0,0 16 0,0 4 0,0 6 0,0 12 0,0-4 0,0 13 0,0 3-604,0 7 604,3-44 0,0 1 0,-2 45 0,5-9 0,-6-28 0,0-1 0,4 21 0,-2 18 0,7-23 0,-7-10 0,7 0 0,-4-3 0,0-19 0,4-1 0,-5-15 0,1-2 604,-2-13-604,-3 0 0,3-5 0,-2-7 0,2-4 0,-3-14 0,0-6 0,3 0 0,-2-9 0,3 3 0,0-4 0,-3-6 0,3 4 0,-1-4 0,-2 0 0,3 4 0,-4-3 0,5-1 0,-4 4 0,3-10 0,-4 5 0,4-6 0,-3 6 0,4 1 0,-5 6 0,0 4 0,0 2 0,0 4 0,0 5 0,0 1 0,0 8 0,0-3 0,0 3 0,0-4 0,0 0 0,-4 1 0,3-6 0,-6 0 0,7 0 0,-4 1 0,4 0 0,0 3 0,0 1 0,0 4 0,0 5 0,0-1 0,0 0 0,0-2 0,0-10 0,0-32 0,0-10 0,0-17 0,0 3 0,0 12 0,0 0 0,0 15 0,0 7 0,0 15 0,0 6 0,3 12 0,-3 16 0,7 11 0,-6 16 0,3 8 0,-4 4 0,4 1 0,-3 0 0,4 6 0,-5-10 0,0 8 0,0-15 0,0 4 0,3-10 0,-2-2 0,3 0 0,-1-3 0,-2 20 0,7-7 0,-2 21 0,-1 2 0,4 8 0,-7 15 0,7-13 0,-8 18 0,4-18 0,-1 6 0,-2-9 0,2-19 0,0-3 0,-3-21 0,3-2 0,-4-13 0,0 0 0,0-10 0,0-2 0,0-6 0,0 1 0,0-1 0,0 1 0,3 2 0,0 1 0,1 0 0,1-1 0,-1-2 0,3-5 0,0 7 0,0-3 0,3 7 0,-2 0 0,6 0 0,-7 0 0,7 0 0,-6 0 0,6 4 0,-6 7 0,3 2 0,-4 6 0,0-8 0,-2 3 0,0-6 0,-4 2 0,2-3 0,-3-1 0,0 1 0,0-1 0,0-5 0,7-5 0,1-4 0,7-5 0,4 4 0,-3-2 0,3 4 0,-4-1 0,-1 4 0,1-2 0,0 5 0,0-2 0,0 3 0,0 0 0,-4 0 0,3 0 0,-3 0 0,4 0 0,-4 0 0,3 0 0,-3 0 0,4 0 0,-4 0 0,3 0 0,-3 0 0,4 0 0,0 0 0,0 0 0,4 0 0,-3-4 0,7 0 0,-7-4 0,7 0 0,-7 1 0,3-1 0,-4 1 0,0-1 0,-4 1 0,-1 3 0,-3-2 0,0-1 0,0-1 0,-3-6 0,-1 3 0,-3-8 0,4-11 0,-3-14 0,8-26 0,-2-17 0,-1 29 0,1-6 0,-1-3 0,1-7 0,0 3-992,1-21 1,-1 1 991,0 24 0,-1-1 0,1 4 0,0-12 0,-1 7-470,6-30 470,-6 46 0,0 1 0,6-34 0,-6 29 0,-2 15 0,-4 17 0,3 9 1932,-2 12-1932,2 17 521,-3 9-521,0 14 0,0 5 0,0 1 0,0 19 0,0-4 0,0 26 0,0-4-610,0 15 610,0-44 0,0 1 0,0 1 0,0 0 0,0 5 0,0-1 0,0 33 0,0-20 0,0-3 0,0 2 0,3 9 0,0-3 0,-1-20 0,0 3 0,2-1 0,0-2 0,-3 28 0,4-25 0,-1 4 0,-3-19 0,4-6 0,-5-7 610,0-12-610,0 1 0,0-10 0,0 2 0,0-4 0,3-2 0,0-1 0,3-3 0,1 0 0,-1 0 0,0 0 0,1 0 0,0 0 0,3 0 0,1 0 0,8 0 0,2 0 0,3 0 0,0 0 0,6 0 0,-5 0 0,0 0 0,-2 0 0,-7 0 0,3 0 0,-7 0 0,-2 0 0,-3-3 0,-1-1 0,1-6 0,0-1 0,1-4 0,-1 0 0,1 0 0,-1 1 0,0 2 0,0-2 0,-3 7 0,-1-3 0,-3 6 0,0 1 0</inkml:trace>
  <inkml:trace contextRef="#ctx0" brushRef="#br0" timeOffset="16793">4951 1110 24575,'0'0'0</inkml:trace>
  <inkml:trace contextRef="#ctx0" brushRef="#br0" timeOffset="18343">3082 1021 24575,'32'0'0,"23"0"0,26 0 0,-5 0 0,2 0-1209,-23 0 0,0 0 1209,33 0 0,0 0 0,-33 0 0,-1 0 0,25 0 0,3 0 0,-14 0 0,0 0 0,8 0 0,0 0 0,-12 0 0,-5 0 0,12 0 0,-2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liamson, Tyler K.</cp:lastModifiedBy>
  <cp:revision>2</cp:revision>
  <cp:lastPrinted>2010-11-04T03:19:00Z</cp:lastPrinted>
  <dcterms:created xsi:type="dcterms:W3CDTF">2024-10-31T14:03:00Z</dcterms:created>
  <dcterms:modified xsi:type="dcterms:W3CDTF">2024-10-31T14:03:00Z</dcterms:modified>
</cp:coreProperties>
</file>